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87E84" w14:textId="2E560219" w:rsidR="001031BE" w:rsidRPr="004B4A08" w:rsidRDefault="002C239E" w:rsidP="001031BE">
      <w:pPr>
        <w:tabs>
          <w:tab w:val="left" w:pos="1260"/>
        </w:tabs>
        <w:autoSpaceDE w:val="0"/>
        <w:autoSpaceDN w:val="0"/>
        <w:adjustRightInd w:val="0"/>
        <w:spacing w:after="120"/>
        <w:rPr>
          <w:b/>
          <w:i/>
          <w:iCs/>
          <w:color w:val="000000" w:themeColor="text1"/>
        </w:rPr>
      </w:pPr>
      <w:r w:rsidRPr="002C239E">
        <w:rPr>
          <w:b/>
          <w:i/>
          <w:iCs/>
          <w:color w:val="000000" w:themeColor="text1"/>
        </w:rPr>
        <w:t>Supplemental Table 1</w:t>
      </w:r>
      <w:r w:rsidR="001031BE" w:rsidRPr="004B4A08">
        <w:rPr>
          <w:b/>
          <w:i/>
          <w:iCs/>
          <w:color w:val="000000" w:themeColor="text1"/>
        </w:rPr>
        <w:t>: Linear Regression Models Estimating Effects of Demographic Variables on 5 Intangible Traits (N =296)</w:t>
      </w:r>
    </w:p>
    <w:tbl>
      <w:tblPr>
        <w:tblW w:w="9576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70"/>
        <w:gridCol w:w="990"/>
        <w:gridCol w:w="720"/>
        <w:gridCol w:w="720"/>
        <w:gridCol w:w="720"/>
        <w:gridCol w:w="90"/>
        <w:gridCol w:w="540"/>
        <w:gridCol w:w="270"/>
        <w:gridCol w:w="720"/>
        <w:gridCol w:w="630"/>
        <w:gridCol w:w="810"/>
        <w:gridCol w:w="720"/>
        <w:gridCol w:w="576"/>
      </w:tblGrid>
      <w:tr w:rsidR="001031BE" w:rsidRPr="004B4A08" w14:paraId="016A4AA6" w14:textId="77777777" w:rsidTr="006F1204">
        <w:trPr>
          <w:trHeight w:val="465"/>
        </w:trPr>
        <w:tc>
          <w:tcPr>
            <w:tcW w:w="2070" w:type="dxa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B5A7EE0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right="60"/>
              <w:jc w:val="center"/>
              <w:rPr>
                <w:b/>
                <w:color w:val="000000" w:themeColor="text1"/>
              </w:rPr>
            </w:pPr>
            <w:r w:rsidRPr="004B4A08">
              <w:rPr>
                <w:b/>
                <w:color w:val="000000" w:themeColor="text1"/>
              </w:rPr>
              <w:t>Exposure Variables</w:t>
            </w:r>
          </w:p>
        </w:tc>
        <w:tc>
          <w:tcPr>
            <w:tcW w:w="1710" w:type="dxa"/>
            <w:gridSpan w:val="2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9C20096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b/>
                <w:color w:val="000000" w:themeColor="text1"/>
              </w:rPr>
            </w:pPr>
            <w:r w:rsidRPr="004B4A08">
              <w:rPr>
                <w:b/>
                <w:color w:val="000000" w:themeColor="text1"/>
              </w:rPr>
              <w:t>Self-Efficacy</w:t>
            </w:r>
          </w:p>
        </w:tc>
        <w:tc>
          <w:tcPr>
            <w:tcW w:w="1530" w:type="dxa"/>
            <w:gridSpan w:val="3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9D5097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b/>
                <w:color w:val="000000" w:themeColor="text1"/>
              </w:rPr>
            </w:pPr>
            <w:r w:rsidRPr="004B4A08">
              <w:rPr>
                <w:b/>
                <w:color w:val="000000" w:themeColor="text1"/>
              </w:rPr>
              <w:t>Imposter Syndrome</w:t>
            </w:r>
          </w:p>
        </w:tc>
        <w:tc>
          <w:tcPr>
            <w:tcW w:w="1530" w:type="dxa"/>
            <w:gridSpan w:val="3"/>
            <w:tcBorders>
              <w:top w:val="single" w:sz="24" w:space="0" w:color="auto"/>
              <w:bottom w:val="nil"/>
            </w:tcBorders>
            <w:vAlign w:val="center"/>
          </w:tcPr>
          <w:p w14:paraId="38295905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b/>
                <w:color w:val="000000" w:themeColor="text1"/>
              </w:rPr>
            </w:pPr>
            <w:r w:rsidRPr="004B4A08">
              <w:rPr>
                <w:b/>
                <w:color w:val="000000" w:themeColor="text1"/>
              </w:rPr>
              <w:t>Assertiveness</w:t>
            </w:r>
          </w:p>
        </w:tc>
        <w:tc>
          <w:tcPr>
            <w:tcW w:w="1440" w:type="dxa"/>
            <w:gridSpan w:val="2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548D615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b/>
                <w:color w:val="000000" w:themeColor="text1"/>
              </w:rPr>
            </w:pPr>
            <w:r w:rsidRPr="004B4A08">
              <w:rPr>
                <w:b/>
                <w:color w:val="000000" w:themeColor="text1"/>
              </w:rPr>
              <w:t>Perfectionism</w:t>
            </w:r>
          </w:p>
        </w:tc>
        <w:tc>
          <w:tcPr>
            <w:tcW w:w="1296" w:type="dxa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76499F1E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b/>
                <w:color w:val="000000" w:themeColor="text1"/>
              </w:rPr>
            </w:pPr>
            <w:r w:rsidRPr="004B4A08">
              <w:rPr>
                <w:b/>
                <w:color w:val="000000" w:themeColor="text1"/>
              </w:rPr>
              <w:t>Self-rated Likeability</w:t>
            </w:r>
          </w:p>
        </w:tc>
      </w:tr>
      <w:tr w:rsidR="001031BE" w:rsidRPr="004B4A08" w14:paraId="0A764BDB" w14:textId="77777777" w:rsidTr="006F1204">
        <w:trPr>
          <w:trHeight w:val="825"/>
        </w:trPr>
        <w:tc>
          <w:tcPr>
            <w:tcW w:w="207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BE6272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53D3ACB2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7A950293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4190C068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  <w:shd w:val="clear" w:color="auto" w:fill="FFFFFF"/>
              </w:rPr>
              <w:t>β</w:t>
            </w:r>
          </w:p>
          <w:p w14:paraId="69322B1F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4AD4031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right="60"/>
              <w:jc w:val="center"/>
              <w:rPr>
                <w:b/>
                <w:bCs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</w:rPr>
              <w:t>Sig.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5848246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0786958B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5123AE5E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  <w:shd w:val="clear" w:color="auto" w:fill="FFFFFF"/>
              </w:rPr>
              <w:t xml:space="preserve"> β</w:t>
            </w:r>
          </w:p>
          <w:p w14:paraId="60E520D1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28D581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b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</w:rPr>
              <w:t>Sig.</w:t>
            </w:r>
          </w:p>
        </w:tc>
        <w:tc>
          <w:tcPr>
            <w:tcW w:w="540" w:type="dxa"/>
            <w:tcBorders>
              <w:top w:val="nil"/>
              <w:bottom w:val="single" w:sz="12" w:space="0" w:color="auto"/>
            </w:tcBorders>
            <w:vAlign w:val="center"/>
          </w:tcPr>
          <w:p w14:paraId="26939F11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084A038E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1A7710CA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  <w:shd w:val="clear" w:color="auto" w:fill="FFFFFF"/>
              </w:rPr>
              <w:t>β</w:t>
            </w:r>
          </w:p>
          <w:p w14:paraId="64CBE3AE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99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7CEA834B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b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</w:rPr>
              <w:t>Sig.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BBBC277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7D20308F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56F3DC47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  <w:shd w:val="clear" w:color="auto" w:fill="FFFFFF"/>
              </w:rPr>
              <w:t>β</w:t>
            </w:r>
          </w:p>
          <w:p w14:paraId="64567339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38F2CF8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b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</w:rPr>
              <w:t>Sig.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BD0914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1D11F5B9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  <w:shd w:val="clear" w:color="auto" w:fill="FFFFFF"/>
              </w:rPr>
            </w:pPr>
          </w:p>
          <w:p w14:paraId="550C6930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  <w:shd w:val="clear" w:color="auto" w:fill="FFFFFF"/>
              </w:rPr>
              <w:t>β</w:t>
            </w:r>
          </w:p>
          <w:p w14:paraId="582C2C01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b/>
                <w:i/>
                <w:iCs/>
                <w:color w:val="000000" w:themeColor="text1"/>
              </w:rPr>
            </w:pPr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A10CD6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b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</w:rPr>
              <w:t>Sig.</w:t>
            </w:r>
          </w:p>
        </w:tc>
      </w:tr>
      <w:tr w:rsidR="001031BE" w:rsidRPr="004B4A08" w14:paraId="2A35E538" w14:textId="77777777" w:rsidTr="006F1204">
        <w:trPr>
          <w:trHeight w:val="141"/>
        </w:trPr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</w:tcPr>
          <w:p w14:paraId="7748C96D" w14:textId="77777777" w:rsidR="001031BE" w:rsidRPr="004B4A08" w:rsidRDefault="001031BE" w:rsidP="006F1204">
            <w:pPr>
              <w:rPr>
                <w:b/>
                <w:color w:val="000000" w:themeColor="text1"/>
              </w:rPr>
            </w:pPr>
            <w:r w:rsidRPr="004B4A08">
              <w:rPr>
                <w:b/>
                <w:color w:val="000000" w:themeColor="text1"/>
              </w:rPr>
              <w:t>Region of practice*</w:t>
            </w:r>
          </w:p>
        </w:tc>
        <w:tc>
          <w:tcPr>
            <w:tcW w:w="7506" w:type="dxa"/>
            <w:gridSpan w:val="12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3E6455A1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</w:p>
        </w:tc>
      </w:tr>
      <w:tr w:rsidR="001031BE" w:rsidRPr="004B4A08" w14:paraId="05CB8F3C" w14:textId="77777777" w:rsidTr="006F1204">
        <w:trPr>
          <w:trHeight w:val="375"/>
        </w:trPr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</w:tcPr>
          <w:p w14:paraId="70A7661D" w14:textId="77777777" w:rsidR="001031BE" w:rsidRPr="004B4A08" w:rsidRDefault="001031BE" w:rsidP="006F1204">
            <w:pPr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Midwest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1055F65" w14:textId="77777777" w:rsidR="001031BE" w:rsidRPr="004B4A08" w:rsidRDefault="001031BE" w:rsidP="006F1204">
            <w:pPr>
              <w:ind w:right="141"/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-0.83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6297F15" w14:textId="77777777" w:rsidR="001031BE" w:rsidRPr="004B4A08" w:rsidRDefault="001031BE" w:rsidP="006F1204">
            <w:pPr>
              <w:ind w:right="169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247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0FD16DB" w14:textId="77777777" w:rsidR="001031BE" w:rsidRPr="004B4A08" w:rsidRDefault="001031BE" w:rsidP="006F1204">
            <w:pPr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0.1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629B50" w14:textId="77777777" w:rsidR="001031BE" w:rsidRPr="004B4A08" w:rsidRDefault="001031BE" w:rsidP="006F1204">
            <w:pPr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151</w:t>
            </w:r>
          </w:p>
        </w:tc>
        <w:tc>
          <w:tcPr>
            <w:tcW w:w="900" w:type="dxa"/>
            <w:gridSpan w:val="3"/>
            <w:tcBorders>
              <w:top w:val="single" w:sz="12" w:space="0" w:color="auto"/>
            </w:tcBorders>
            <w:vAlign w:val="center"/>
          </w:tcPr>
          <w:p w14:paraId="69ED180A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right="60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017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7C01884" w14:textId="77777777" w:rsidR="001031BE" w:rsidRPr="004B4A08" w:rsidRDefault="001031BE" w:rsidP="006F1204">
            <w:pPr>
              <w:ind w:right="104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812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F795479" w14:textId="77777777" w:rsidR="001031BE" w:rsidRPr="004B4A08" w:rsidRDefault="001031BE" w:rsidP="006F1204">
            <w:pPr>
              <w:ind w:right="104"/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.015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5CAA7B99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845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13548E07" w14:textId="77777777" w:rsidR="001031BE" w:rsidRPr="004B4A08" w:rsidRDefault="001031BE" w:rsidP="006F1204">
            <w:pPr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-.227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vAlign w:val="center"/>
          </w:tcPr>
          <w:p w14:paraId="2DD9562C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</w:rPr>
              <w:t>.002***</w:t>
            </w:r>
          </w:p>
        </w:tc>
      </w:tr>
      <w:tr w:rsidR="001031BE" w:rsidRPr="004B4A08" w14:paraId="6207239D" w14:textId="77777777" w:rsidTr="006F1204">
        <w:trPr>
          <w:trHeight w:val="375"/>
        </w:trPr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</w:tcPr>
          <w:p w14:paraId="6D429B94" w14:textId="77777777" w:rsidR="001031BE" w:rsidRPr="004B4A08" w:rsidRDefault="001031BE" w:rsidP="006F1204">
            <w:pPr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Northeast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F57721B" w14:textId="77777777" w:rsidR="001031BE" w:rsidRPr="004B4A08" w:rsidRDefault="001031BE" w:rsidP="006F1204">
            <w:pPr>
              <w:ind w:right="141"/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-1.09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8C13AAB" w14:textId="77777777" w:rsidR="001031BE" w:rsidRPr="004B4A08" w:rsidRDefault="001031BE" w:rsidP="006F1204">
            <w:pPr>
              <w:ind w:right="169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116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37F48930" w14:textId="77777777" w:rsidR="001031BE" w:rsidRPr="004B4A08" w:rsidRDefault="001031BE" w:rsidP="006F1204">
            <w:pPr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0.17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3FD2D3" w14:textId="77777777" w:rsidR="001031BE" w:rsidRPr="004B4A08" w:rsidRDefault="001031BE" w:rsidP="006F1204">
            <w:pPr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011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</w:tcBorders>
            <w:vAlign w:val="center"/>
          </w:tcPr>
          <w:p w14:paraId="1A87C112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right="60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-.089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5068FE7" w14:textId="77777777" w:rsidR="001031BE" w:rsidRPr="004B4A08" w:rsidRDefault="001031BE" w:rsidP="006F1204">
            <w:pPr>
              <w:ind w:right="104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203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7CB6BE1" w14:textId="77777777" w:rsidR="001031BE" w:rsidRPr="004B4A08" w:rsidRDefault="001031BE" w:rsidP="006F1204">
            <w:pPr>
              <w:ind w:right="104"/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.180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1F68435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</w:rPr>
              <w:t>.014**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493ACD8E" w14:textId="77777777" w:rsidR="001031BE" w:rsidRPr="004B4A08" w:rsidRDefault="001031BE" w:rsidP="006F1204">
            <w:pPr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-.124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vAlign w:val="center"/>
          </w:tcPr>
          <w:p w14:paraId="6FEC946E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087</w:t>
            </w:r>
          </w:p>
        </w:tc>
      </w:tr>
      <w:tr w:rsidR="001031BE" w:rsidRPr="004B4A08" w14:paraId="25D89BCD" w14:textId="77777777" w:rsidTr="006F1204">
        <w:trPr>
          <w:trHeight w:val="141"/>
        </w:trPr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EE2E5A" w14:textId="77777777" w:rsidR="001031BE" w:rsidRPr="004B4A08" w:rsidRDefault="001031BE" w:rsidP="006F1204">
            <w:pPr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West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3A751740" w14:textId="77777777" w:rsidR="001031BE" w:rsidRPr="004B4A08" w:rsidRDefault="001031BE" w:rsidP="006F1204">
            <w:pPr>
              <w:ind w:right="141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-0.02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3909C2F3" w14:textId="77777777" w:rsidR="001031BE" w:rsidRPr="004B4A08" w:rsidRDefault="001031BE" w:rsidP="006F1204">
            <w:pPr>
              <w:ind w:right="169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73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688AFCE" w14:textId="77777777" w:rsidR="001031BE" w:rsidRPr="004B4A08" w:rsidRDefault="001031BE" w:rsidP="006F1204">
            <w:pPr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-0.01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CD4F47" w14:textId="77777777" w:rsidR="001031BE" w:rsidRPr="004B4A08" w:rsidRDefault="001031BE" w:rsidP="006F1204">
            <w:pPr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871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</w:tcBorders>
            <w:vAlign w:val="center"/>
          </w:tcPr>
          <w:p w14:paraId="5366F750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.02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302A8B75" w14:textId="77777777" w:rsidR="001031BE" w:rsidRPr="004B4A08" w:rsidRDefault="001031BE" w:rsidP="006F1204">
            <w:pPr>
              <w:ind w:right="104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773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B34E7B6" w14:textId="77777777" w:rsidR="001031BE" w:rsidRPr="004B4A08" w:rsidRDefault="001031BE" w:rsidP="006F1204">
            <w:pPr>
              <w:ind w:right="104"/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-.062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7AA13A5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4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02C09BC1" w14:textId="77777777" w:rsidR="001031BE" w:rsidRPr="004B4A08" w:rsidRDefault="001031BE" w:rsidP="006F1204">
            <w:pPr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.017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vAlign w:val="center"/>
          </w:tcPr>
          <w:p w14:paraId="3223E36D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818</w:t>
            </w:r>
          </w:p>
        </w:tc>
      </w:tr>
      <w:tr w:rsidR="001031BE" w:rsidRPr="004B4A08" w14:paraId="215B562A" w14:textId="77777777" w:rsidTr="006F1204">
        <w:trPr>
          <w:trHeight w:val="339"/>
        </w:trPr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1DDD1BB" w14:textId="77777777" w:rsidR="001031BE" w:rsidRPr="004B4A08" w:rsidRDefault="001031BE" w:rsidP="006F1204">
            <w:pPr>
              <w:rPr>
                <w:b/>
                <w:bCs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</w:rPr>
              <w:t>Age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35C3A6A3" w14:textId="77777777" w:rsidR="001031BE" w:rsidRPr="004B4A08" w:rsidRDefault="001031BE" w:rsidP="006F1204">
            <w:pPr>
              <w:ind w:right="141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 xml:space="preserve">    -0.65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DDC7B6F" w14:textId="77777777" w:rsidR="001031BE" w:rsidRPr="004B4A08" w:rsidRDefault="001031BE" w:rsidP="006F1204">
            <w:pPr>
              <w:ind w:right="169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 xml:space="preserve"> .467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7E780EFD" w14:textId="77777777" w:rsidR="001031BE" w:rsidRPr="004B4A08" w:rsidRDefault="001031BE" w:rsidP="006F1204">
            <w:pPr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-0.17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E3EC8E" w14:textId="77777777" w:rsidR="001031BE" w:rsidRPr="004B4A08" w:rsidRDefault="001031BE" w:rsidP="006F1204">
            <w:pPr>
              <w:rPr>
                <w:b/>
                <w:bCs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</w:rPr>
              <w:t>.049**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</w:tcBorders>
            <w:vAlign w:val="center"/>
          </w:tcPr>
          <w:p w14:paraId="68F6EC1C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.089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3CCD6EB" w14:textId="77777777" w:rsidR="001031BE" w:rsidRPr="004B4A08" w:rsidRDefault="001031BE" w:rsidP="006F1204">
            <w:pPr>
              <w:ind w:right="104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325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45DF307" w14:textId="77777777" w:rsidR="001031BE" w:rsidRPr="004B4A08" w:rsidRDefault="001031BE" w:rsidP="006F1204">
            <w:pPr>
              <w:ind w:right="104"/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-.166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3411E78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079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543AD402" w14:textId="77777777" w:rsidR="001031BE" w:rsidRPr="004B4A08" w:rsidRDefault="001031BE" w:rsidP="006F1204">
            <w:pPr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-.055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vAlign w:val="center"/>
          </w:tcPr>
          <w:p w14:paraId="6FE43893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553</w:t>
            </w:r>
          </w:p>
        </w:tc>
      </w:tr>
      <w:tr w:rsidR="001031BE" w:rsidRPr="004B4A08" w14:paraId="3F1F21F8" w14:textId="77777777" w:rsidTr="006F1204">
        <w:trPr>
          <w:trHeight w:val="195"/>
        </w:trPr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</w:tcPr>
          <w:p w14:paraId="48055F5A" w14:textId="77777777" w:rsidR="001031BE" w:rsidRPr="004B4A08" w:rsidRDefault="001031BE" w:rsidP="006F1204">
            <w:pPr>
              <w:rPr>
                <w:b/>
                <w:color w:val="000000" w:themeColor="text1"/>
              </w:rPr>
            </w:pPr>
            <w:r w:rsidRPr="004B4A08">
              <w:rPr>
                <w:b/>
                <w:color w:val="000000" w:themeColor="text1"/>
              </w:rPr>
              <w:t>Gender</w:t>
            </w:r>
          </w:p>
        </w:tc>
        <w:tc>
          <w:tcPr>
            <w:tcW w:w="7506" w:type="dxa"/>
            <w:gridSpan w:val="12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1127CE39" w14:textId="77777777" w:rsidR="001031BE" w:rsidRPr="004B4A08" w:rsidRDefault="001031BE" w:rsidP="006F1204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031BE" w:rsidRPr="004B4A08" w14:paraId="1C2282D2" w14:textId="77777777" w:rsidTr="006F1204">
        <w:trPr>
          <w:trHeight w:val="114"/>
        </w:trPr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</w:tcPr>
          <w:p w14:paraId="286708F4" w14:textId="77777777" w:rsidR="001031BE" w:rsidRPr="004B4A08" w:rsidRDefault="001031BE" w:rsidP="006F1204">
            <w:pPr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Female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13CF34A9" w14:textId="77777777" w:rsidR="001031BE" w:rsidRPr="004B4A08" w:rsidRDefault="001031BE" w:rsidP="006F1204">
            <w:pPr>
              <w:ind w:right="141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-0.06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0F23FDD5" w14:textId="77777777" w:rsidR="001031BE" w:rsidRPr="004B4A08" w:rsidRDefault="001031BE" w:rsidP="006F1204">
            <w:pPr>
              <w:ind w:right="169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379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72CD7DF6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0.22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663F4D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</w:rPr>
              <w:t>.002***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</w:tcBorders>
            <w:vAlign w:val="center"/>
          </w:tcPr>
          <w:p w14:paraId="7D974D67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right="60"/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-.326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30815FDB" w14:textId="77777777" w:rsidR="001031BE" w:rsidRPr="004B4A08" w:rsidRDefault="001031BE" w:rsidP="006F1204">
            <w:pPr>
              <w:ind w:right="104"/>
              <w:jc w:val="center"/>
              <w:rPr>
                <w:b/>
                <w:bCs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</w:rPr>
              <w:t>&lt;.001***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E471CB6" w14:textId="77777777" w:rsidR="001031BE" w:rsidRPr="004B4A08" w:rsidRDefault="001031BE" w:rsidP="006F1204">
            <w:pPr>
              <w:ind w:right="104"/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.103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39256F40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173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6C29AAE9" w14:textId="77777777" w:rsidR="001031BE" w:rsidRPr="004B4A08" w:rsidRDefault="001031BE" w:rsidP="006F1204">
            <w:pPr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-.039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vAlign w:val="center"/>
          </w:tcPr>
          <w:p w14:paraId="158EA37C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600</w:t>
            </w:r>
          </w:p>
        </w:tc>
      </w:tr>
      <w:tr w:rsidR="001031BE" w:rsidRPr="004B4A08" w14:paraId="5E592A3F" w14:textId="77777777" w:rsidTr="006F1204">
        <w:trPr>
          <w:trHeight w:val="294"/>
        </w:trPr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</w:tcPr>
          <w:p w14:paraId="730183A9" w14:textId="77777777" w:rsidR="001031BE" w:rsidRPr="004B4A08" w:rsidRDefault="001031BE" w:rsidP="006F1204">
            <w:pPr>
              <w:rPr>
                <w:b/>
                <w:bCs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</w:rPr>
              <w:t>Current Level of Training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1C24CE47" w14:textId="77777777" w:rsidR="001031BE" w:rsidRPr="004B4A08" w:rsidRDefault="001031BE" w:rsidP="006F1204">
            <w:pPr>
              <w:ind w:right="141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0.12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B0A3237" w14:textId="77777777" w:rsidR="001031BE" w:rsidRPr="004B4A08" w:rsidRDefault="001031BE" w:rsidP="006F1204">
            <w:pPr>
              <w:ind w:right="169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 xml:space="preserve"> .20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1353933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-0.05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E055D5" w14:textId="77777777" w:rsidR="001031BE" w:rsidRPr="004B4A08" w:rsidRDefault="001031BE" w:rsidP="006F1204">
            <w:pPr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 xml:space="preserve"> .615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</w:tcBorders>
            <w:vAlign w:val="center"/>
          </w:tcPr>
          <w:p w14:paraId="2649B355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right="60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-.009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74718D61" w14:textId="77777777" w:rsidR="001031BE" w:rsidRPr="004B4A08" w:rsidRDefault="001031BE" w:rsidP="006F1204">
            <w:pPr>
              <w:ind w:right="104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923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349C9B5" w14:textId="77777777" w:rsidR="001031BE" w:rsidRPr="004B4A08" w:rsidRDefault="001031BE" w:rsidP="006F1204">
            <w:pPr>
              <w:ind w:right="104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010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00CC0E2F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920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2F48C3FE" w14:textId="77777777" w:rsidR="001031BE" w:rsidRPr="004B4A08" w:rsidRDefault="001031BE" w:rsidP="006F1204">
            <w:pPr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-.005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vAlign w:val="center"/>
          </w:tcPr>
          <w:p w14:paraId="1593B37B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956</w:t>
            </w:r>
          </w:p>
        </w:tc>
      </w:tr>
      <w:tr w:rsidR="001031BE" w:rsidRPr="004B4A08" w14:paraId="1EB20C47" w14:textId="77777777" w:rsidTr="006F1204">
        <w:trPr>
          <w:trHeight w:val="96"/>
        </w:trPr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</w:tcPr>
          <w:p w14:paraId="1DB689B2" w14:textId="77777777" w:rsidR="001031BE" w:rsidRPr="004B4A08" w:rsidRDefault="001031BE" w:rsidP="006F1204">
            <w:pPr>
              <w:rPr>
                <w:b/>
                <w:bCs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</w:rPr>
              <w:t>Race/ Ethnicity</w:t>
            </w:r>
          </w:p>
        </w:tc>
        <w:tc>
          <w:tcPr>
            <w:tcW w:w="7506" w:type="dxa"/>
            <w:gridSpan w:val="12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7ECD2284" w14:textId="77777777" w:rsidR="001031BE" w:rsidRPr="004B4A08" w:rsidRDefault="001031BE" w:rsidP="006F1204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1031BE" w:rsidRPr="004B4A08" w14:paraId="40D3E390" w14:textId="77777777" w:rsidTr="006F1204">
        <w:trPr>
          <w:trHeight w:val="285"/>
        </w:trPr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</w:tcPr>
          <w:p w14:paraId="2F8DD00B" w14:textId="77777777" w:rsidR="001031BE" w:rsidRPr="004B4A08" w:rsidRDefault="001031BE" w:rsidP="006F1204">
            <w:pPr>
              <w:rPr>
                <w:color w:val="000000" w:themeColor="text1"/>
              </w:rPr>
            </w:pPr>
          </w:p>
          <w:p w14:paraId="6E72FE13" w14:textId="77777777" w:rsidR="001031BE" w:rsidRPr="004B4A08" w:rsidRDefault="001031BE" w:rsidP="006F1204">
            <w:pPr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White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C8A1510" w14:textId="77777777" w:rsidR="001031BE" w:rsidRPr="004B4A08" w:rsidRDefault="001031BE" w:rsidP="006F1204">
            <w:pPr>
              <w:ind w:right="141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0.0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856F1E2" w14:textId="77777777" w:rsidR="001031BE" w:rsidRPr="004B4A08" w:rsidRDefault="001031BE" w:rsidP="006F1204">
            <w:pPr>
              <w:ind w:right="169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935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A8A5A98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-0.09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C25DD9" w14:textId="77777777" w:rsidR="001031BE" w:rsidRPr="004B4A08" w:rsidRDefault="001031BE" w:rsidP="006F1204">
            <w:pPr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371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</w:tcBorders>
            <w:vAlign w:val="center"/>
          </w:tcPr>
          <w:p w14:paraId="33972580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right="60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 xml:space="preserve">  .065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88666E8" w14:textId="77777777" w:rsidR="001031BE" w:rsidRPr="004B4A08" w:rsidRDefault="001031BE" w:rsidP="006F1204">
            <w:pPr>
              <w:ind w:right="104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524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726B017" w14:textId="77777777" w:rsidR="001031BE" w:rsidRPr="004B4A08" w:rsidRDefault="001031BE" w:rsidP="006F1204">
            <w:pPr>
              <w:ind w:right="104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009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523E4C14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932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3AF9806B" w14:textId="77777777" w:rsidR="001031BE" w:rsidRPr="004B4A08" w:rsidRDefault="001031BE" w:rsidP="006F1204">
            <w:pPr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.070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vAlign w:val="center"/>
          </w:tcPr>
          <w:p w14:paraId="10C06AF5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517</w:t>
            </w:r>
          </w:p>
        </w:tc>
      </w:tr>
      <w:tr w:rsidR="001031BE" w:rsidRPr="004B4A08" w14:paraId="39345AE8" w14:textId="77777777" w:rsidTr="006F1204"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CDEBBF" w14:textId="77777777" w:rsidR="001031BE" w:rsidRPr="004B4A08" w:rsidRDefault="001031BE" w:rsidP="006F1204">
            <w:pPr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Hispanic/ Latino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5D9CF76" w14:textId="77777777" w:rsidR="001031BE" w:rsidRPr="004B4A08" w:rsidRDefault="001031BE" w:rsidP="006F1204">
            <w:pPr>
              <w:ind w:right="141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063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FF8A9DF" w14:textId="77777777" w:rsidR="001031BE" w:rsidRPr="004B4A08" w:rsidRDefault="001031BE" w:rsidP="006F1204">
            <w:pPr>
              <w:ind w:right="169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383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1199BF35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-.031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491D02" w14:textId="77777777" w:rsidR="001031BE" w:rsidRPr="004B4A08" w:rsidRDefault="001031BE" w:rsidP="006F1204">
            <w:pPr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658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EABDE0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-.005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1D8326A6" w14:textId="77777777" w:rsidR="001031BE" w:rsidRPr="004B4A08" w:rsidRDefault="001031BE" w:rsidP="006F1204">
            <w:pPr>
              <w:ind w:right="104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949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B6E73D6" w14:textId="77777777" w:rsidR="001031BE" w:rsidRPr="004B4A08" w:rsidRDefault="001031BE" w:rsidP="006F1204">
            <w:pPr>
              <w:ind w:right="104"/>
              <w:jc w:val="center"/>
              <w:rPr>
                <w:b/>
                <w:color w:val="000000" w:themeColor="text1"/>
              </w:rPr>
            </w:pPr>
            <w:r w:rsidRPr="004B4A08">
              <w:rPr>
                <w:b/>
                <w:color w:val="000000" w:themeColor="text1"/>
              </w:rPr>
              <w:t>.002***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75EC829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983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31AA8E" w14:textId="77777777" w:rsidR="001031BE" w:rsidRPr="004B4A08" w:rsidRDefault="001031BE" w:rsidP="006F1204">
            <w:pPr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.081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68E560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283</w:t>
            </w:r>
          </w:p>
        </w:tc>
      </w:tr>
      <w:tr w:rsidR="001031BE" w:rsidRPr="004B4A08" w14:paraId="57E5B6CE" w14:textId="77777777" w:rsidTr="006F1204"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90579D" w14:textId="77777777" w:rsidR="001031BE" w:rsidRPr="004B4A08" w:rsidRDefault="001031BE" w:rsidP="006F1204">
            <w:pPr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Black/ African America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47DFA00" w14:textId="77777777" w:rsidR="001031BE" w:rsidRPr="004B4A08" w:rsidRDefault="001031BE" w:rsidP="006F1204">
            <w:pPr>
              <w:ind w:right="141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020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FECB548" w14:textId="77777777" w:rsidR="001031BE" w:rsidRPr="004B4A08" w:rsidRDefault="001031BE" w:rsidP="006F1204">
            <w:pPr>
              <w:ind w:right="169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781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6F3587C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-.058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9651E8" w14:textId="77777777" w:rsidR="001031BE" w:rsidRPr="004B4A08" w:rsidRDefault="001031BE" w:rsidP="006F1204">
            <w:pPr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406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D1085A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080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4B3A1AB8" w14:textId="77777777" w:rsidR="001031BE" w:rsidRPr="004B4A08" w:rsidRDefault="001031BE" w:rsidP="006F1204">
            <w:pPr>
              <w:ind w:right="104"/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.260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0F1FDD44" w14:textId="77777777" w:rsidR="001031BE" w:rsidRPr="004B4A08" w:rsidRDefault="001031BE" w:rsidP="006F1204">
            <w:pPr>
              <w:ind w:right="104"/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-.491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54782AB5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624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0B33A7" w14:textId="77777777" w:rsidR="001031BE" w:rsidRPr="004B4A08" w:rsidRDefault="001031BE" w:rsidP="006F1204">
            <w:pPr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.168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C95599" w14:textId="77777777" w:rsidR="001031BE" w:rsidRPr="004B4A08" w:rsidRDefault="001031BE" w:rsidP="006F1204">
            <w:pPr>
              <w:jc w:val="center"/>
              <w:rPr>
                <w:b/>
                <w:bCs/>
                <w:color w:val="000000" w:themeColor="text1"/>
              </w:rPr>
            </w:pPr>
            <w:r w:rsidRPr="004B4A08">
              <w:rPr>
                <w:b/>
                <w:bCs/>
                <w:color w:val="000000" w:themeColor="text1"/>
              </w:rPr>
              <w:t>.023**</w:t>
            </w:r>
          </w:p>
        </w:tc>
      </w:tr>
      <w:tr w:rsidR="001031BE" w:rsidRPr="004B4A08" w14:paraId="153C2FC8" w14:textId="77777777" w:rsidTr="006F1204">
        <w:trPr>
          <w:trHeight w:val="330"/>
        </w:trPr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A2F014" w14:textId="77777777" w:rsidR="001031BE" w:rsidRPr="004B4A08" w:rsidRDefault="001031BE" w:rsidP="006F1204">
            <w:pPr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Asian/ Pacific Islander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5FE0F0AD" w14:textId="77777777" w:rsidR="001031BE" w:rsidRPr="004B4A08" w:rsidRDefault="001031BE" w:rsidP="006F1204">
            <w:pPr>
              <w:ind w:right="141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-.093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537E0CA4" w14:textId="77777777" w:rsidR="001031BE" w:rsidRPr="004B4A08" w:rsidRDefault="001031BE" w:rsidP="006F1204">
            <w:pPr>
              <w:ind w:right="169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347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25B7C9B8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017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C25F07" w14:textId="77777777" w:rsidR="001031BE" w:rsidRPr="004B4A08" w:rsidRDefault="001031BE" w:rsidP="006F1204">
            <w:pPr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860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C45873" w14:textId="77777777" w:rsidR="001031BE" w:rsidRPr="004B4A08" w:rsidRDefault="001031BE" w:rsidP="006F1204">
            <w:pPr>
              <w:autoSpaceDE w:val="0"/>
              <w:autoSpaceDN w:val="0"/>
              <w:adjustRightInd w:val="0"/>
              <w:spacing w:beforeLines="60" w:before="144" w:afterLines="60" w:after="144"/>
              <w:ind w:left="60" w:right="60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-.005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3C820380" w14:textId="77777777" w:rsidR="001031BE" w:rsidRPr="004B4A08" w:rsidRDefault="001031BE" w:rsidP="006F1204">
            <w:pPr>
              <w:ind w:right="104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958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62CD2987" w14:textId="77777777" w:rsidR="001031BE" w:rsidRPr="004B4A08" w:rsidRDefault="001031BE" w:rsidP="006F1204">
            <w:pPr>
              <w:ind w:right="104"/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182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14:paraId="73BF0CB0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855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56A451" w14:textId="77777777" w:rsidR="001031BE" w:rsidRPr="004B4A08" w:rsidRDefault="001031BE" w:rsidP="006F1204">
            <w:pPr>
              <w:jc w:val="center"/>
              <w:rPr>
                <w:bCs/>
                <w:color w:val="000000" w:themeColor="text1"/>
              </w:rPr>
            </w:pPr>
            <w:r w:rsidRPr="004B4A08">
              <w:rPr>
                <w:bCs/>
                <w:color w:val="000000" w:themeColor="text1"/>
              </w:rPr>
              <w:t>.071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EA6BF4" w14:textId="77777777" w:rsidR="001031BE" w:rsidRPr="004B4A08" w:rsidRDefault="001031BE" w:rsidP="006F1204">
            <w:pPr>
              <w:jc w:val="center"/>
              <w:rPr>
                <w:color w:val="000000" w:themeColor="text1"/>
              </w:rPr>
            </w:pPr>
            <w:r w:rsidRPr="004B4A08">
              <w:rPr>
                <w:color w:val="000000" w:themeColor="text1"/>
              </w:rPr>
              <w:t>.485</w:t>
            </w:r>
          </w:p>
        </w:tc>
      </w:tr>
    </w:tbl>
    <w:p w14:paraId="4101D1B7" w14:textId="77777777" w:rsidR="001031BE" w:rsidRPr="004B4A08" w:rsidRDefault="001031BE" w:rsidP="001031BE">
      <w:pPr>
        <w:autoSpaceDE w:val="0"/>
        <w:autoSpaceDN w:val="0"/>
        <w:adjustRightInd w:val="0"/>
        <w:rPr>
          <w:i/>
          <w:iCs/>
          <w:color w:val="000000" w:themeColor="text1"/>
        </w:rPr>
      </w:pPr>
      <w:r w:rsidRPr="004B4A08">
        <w:rPr>
          <w:i/>
          <w:iCs/>
          <w:color w:val="000000" w:themeColor="text1"/>
        </w:rPr>
        <w:t>*South region coded as dummy variable</w:t>
      </w:r>
    </w:p>
    <w:p w14:paraId="7DD72CF2" w14:textId="77777777" w:rsidR="001031BE" w:rsidRPr="004B4A08" w:rsidRDefault="001031BE" w:rsidP="001031BE">
      <w:pPr>
        <w:autoSpaceDE w:val="0"/>
        <w:autoSpaceDN w:val="0"/>
        <w:adjustRightInd w:val="0"/>
        <w:rPr>
          <w:color w:val="000000" w:themeColor="text1"/>
        </w:rPr>
      </w:pPr>
      <w:r w:rsidRPr="004B4A08">
        <w:rPr>
          <w:color w:val="000000" w:themeColor="text1"/>
        </w:rPr>
        <w:t>**p &lt; .05</w:t>
      </w:r>
    </w:p>
    <w:p w14:paraId="70CA1A2B" w14:textId="2AE8D357" w:rsidR="001031BE" w:rsidRPr="004B4A08" w:rsidRDefault="001031BE" w:rsidP="001031BE">
      <w:pPr>
        <w:rPr>
          <w:color w:val="000000" w:themeColor="text1"/>
        </w:rPr>
      </w:pPr>
      <w:r w:rsidRPr="004B4A08">
        <w:rPr>
          <w:color w:val="000000" w:themeColor="text1"/>
        </w:rPr>
        <w:t>***p&lt;.01</w:t>
      </w:r>
    </w:p>
    <w:p w14:paraId="7845898E" w14:textId="77777777" w:rsidR="00E22D1F" w:rsidRDefault="002C239E"/>
    <w:sectPr w:rsidR="00E22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1BE"/>
    <w:rsid w:val="000A537D"/>
    <w:rsid w:val="001031BE"/>
    <w:rsid w:val="001F05D7"/>
    <w:rsid w:val="00215CB4"/>
    <w:rsid w:val="00256831"/>
    <w:rsid w:val="00296B4E"/>
    <w:rsid w:val="002B079D"/>
    <w:rsid w:val="002C239E"/>
    <w:rsid w:val="002F2077"/>
    <w:rsid w:val="0033599B"/>
    <w:rsid w:val="003A29AF"/>
    <w:rsid w:val="0042167A"/>
    <w:rsid w:val="00446129"/>
    <w:rsid w:val="00470088"/>
    <w:rsid w:val="00474065"/>
    <w:rsid w:val="00493F9A"/>
    <w:rsid w:val="0057251E"/>
    <w:rsid w:val="00611D07"/>
    <w:rsid w:val="006B6A76"/>
    <w:rsid w:val="0073112C"/>
    <w:rsid w:val="008403F6"/>
    <w:rsid w:val="0095036A"/>
    <w:rsid w:val="00982DCA"/>
    <w:rsid w:val="009E6101"/>
    <w:rsid w:val="00A86B0F"/>
    <w:rsid w:val="00AA3C1E"/>
    <w:rsid w:val="00AA5BE4"/>
    <w:rsid w:val="00AB36E8"/>
    <w:rsid w:val="00AB6F48"/>
    <w:rsid w:val="00AE2A78"/>
    <w:rsid w:val="00B14ADA"/>
    <w:rsid w:val="00B639B5"/>
    <w:rsid w:val="00BB1EB6"/>
    <w:rsid w:val="00C438D7"/>
    <w:rsid w:val="00C73E13"/>
    <w:rsid w:val="00CB45B0"/>
    <w:rsid w:val="00D770A6"/>
    <w:rsid w:val="00D93D9B"/>
    <w:rsid w:val="00F2106E"/>
    <w:rsid w:val="00F4569C"/>
    <w:rsid w:val="00FE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97409"/>
  <w15:chartTrackingRefBased/>
  <w15:docId w15:val="{7F5C8E4A-A84A-2C42-848E-DEDED1712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31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line, Alexandra</dc:creator>
  <cp:keywords/>
  <dc:description/>
  <cp:lastModifiedBy>Medline, Alexandra</cp:lastModifiedBy>
  <cp:revision>3</cp:revision>
  <dcterms:created xsi:type="dcterms:W3CDTF">2021-12-05T19:54:00Z</dcterms:created>
  <dcterms:modified xsi:type="dcterms:W3CDTF">2021-12-05T19:54:00Z</dcterms:modified>
</cp:coreProperties>
</file>